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2FD3A" w14:textId="77777777" w:rsidR="00D52E05" w:rsidRPr="00D52E05" w:rsidRDefault="00D52E05" w:rsidP="00D52E05">
      <w:pPr>
        <w:pStyle w:val="berschrift1"/>
        <w:spacing w:line="480" w:lineRule="auto"/>
        <w:rPr>
          <w:rFonts w:ascii="Times New Roman" w:hAnsi="Times New Roman" w:cs="Times New Roman"/>
          <w:color w:val="000000" w:themeColor="text1"/>
          <w:lang w:val="en-US"/>
        </w:rPr>
      </w:pPr>
      <w:r w:rsidRPr="00D52E05">
        <w:rPr>
          <w:rFonts w:ascii="Times New Roman" w:hAnsi="Times New Roman" w:cs="Times New Roman"/>
          <w:color w:val="000000" w:themeColor="text1"/>
          <w:lang w:val="en-US"/>
        </w:rPr>
        <w:t xml:space="preserve">Rationale for exclusion of parents of multiples </w:t>
      </w:r>
    </w:p>
    <w:p w14:paraId="1533BEE6" w14:textId="12E8921A" w:rsidR="00D52E05" w:rsidRDefault="00D52E05" w:rsidP="00D52E05">
      <w:pPr>
        <w:spacing w:line="480" w:lineRule="auto"/>
        <w:rPr>
          <w:rFonts w:ascii="Times New Roman" w:hAnsi="Times New Roman" w:cs="Times New Roman"/>
          <w:lang w:val="en-US"/>
        </w:rPr>
      </w:pPr>
      <w:r w:rsidRPr="00D52E05">
        <w:rPr>
          <w:rFonts w:ascii="Times New Roman" w:hAnsi="Times New Roman" w:cs="Times New Roman"/>
          <w:lang w:val="en-US"/>
        </w:rPr>
        <w:t>This file provides supplementary methodological details. References specific to this file are listed at the end.</w:t>
      </w:r>
    </w:p>
    <w:p w14:paraId="4D781167" w14:textId="2D686A66" w:rsidR="00D52E05" w:rsidRPr="00D52E05" w:rsidRDefault="006B6C6E" w:rsidP="00D52E05">
      <w:pPr>
        <w:spacing w:line="480" w:lineRule="auto"/>
        <w:rPr>
          <w:rFonts w:ascii="Times New Roman" w:hAnsi="Times New Roman" w:cs="Times New Roman"/>
          <w:lang w:val="en-US"/>
        </w:rPr>
      </w:pPr>
      <w:r w:rsidRPr="00D52E05">
        <w:rPr>
          <w:rFonts w:ascii="Times New Roman" w:hAnsi="Times New Roman" w:cs="Times New Roman"/>
          <w:lang w:val="en-US"/>
        </w:rPr>
        <w:t xml:space="preserve">While our own descriptive comparisons revealed no notable prepartum differences in mental health indicators between parents of multiples and singletons (data not shown but available upon request), the postpartum context of multiple births differs substantially. Prior research has shown that multiple-birth families constitute a clinically and contextually distinct subgroup characterized by factors that can directly affect bonding processes, such as reduced maternal sensitivity and responsiveness in monochorionic twins </w:t>
      </w:r>
      <w:r w:rsidR="00271ABA">
        <w:rPr>
          <w:rFonts w:ascii="Times New Roman" w:hAnsi="Times New Roman" w:cs="Times New Roman"/>
          <w:lang w:val="en-US"/>
        </w:rPr>
        <w:fldChar w:fldCharType="begin" w:fldLock="1"/>
      </w:r>
      <w:r w:rsidR="00271ABA">
        <w:rPr>
          <w:rFonts w:ascii="Times New Roman" w:hAnsi="Times New Roman" w:cs="Times New Roman"/>
          <w:lang w:val="en-US"/>
        </w:rPr>
        <w:instrText>ADDIN CSL_CITATION {"citationItems":[{"id":"ITEM-1","itemData":{"DOI":"10.3390/ijerph19052821","ISSN":"16604601","PMID":"35270513","abstract":"The extraordinary increase in twin rates and specifically monochorionic twin pregnancies represents a major public health issue due to the associated increased risks for the mother, the child and their relationship. The aim of the present study was to examine the quality of mothers’ behaviour during mother–infant interaction in the early postpartum period by comparing mothers of twins and mothers of singletons during face-to-face interaction with their infants. Demographic and clinical information was collected by trained research psychologists from the mothers’ and the childrens’ clinical records and from interviews with the mothers. At three months (corrected for prematurity), the interactions of the dyads (11 mother-twin infant dyads and 11 mother-singleton dyads) were filmed at participants’ homes in accordance with the procedure of the Global Rating Scales. Maternal behaviour during interactions was assessed and rated by two trained research psychologists. With regard to the mothers’ interaction with each twin, no differences were found between mothers’ scores in every GRS subscale, indicating that mothers did not interact differently with their twins. Comparisons between mothers of MC twins and mothers of singletons showed that the quality of maternal sensitive behaviour during the interactions were lower in mothers of twins (0.35) Mothers of twins were also more distant during interactions with their babies and more likely to experience depression symptoms than mothers of singletons (0.05). Future research should examine mother-infant relationships following twin birth with larger samples. Such research will be especially useful in evaluating the potential benefits of interventions to promote positive mother-infant interactions.","author":[{"dropping-particle":"","family":"Ionio","given":"Chiara","non-dropping-particle":"","parse-names":false,"suffix":""},{"dropping-particle":"","family":"Mascheroni","given":"Eleonora","non-dropping-particle":"","parse-names":false,"suffix":""},{"dropping-particle":"","family":"Lista","given":"Gianluca","non-dropping-particle":"","parse-names":false,"suffix":""},{"dropping-particle":"","family":"Colombo","given":"Caterina","non-dropping-particle":"","parse-names":false,"suffix":""},{"dropping-particle":"","family":"Ciuffo","given":"Giulia","non-dropping-particle":"","parse-names":false,"suffix":""},{"dropping-particle":"","family":"Landoni","given":"Marta","non-dropping-particle":"","parse-names":false,"suffix":""},{"dropping-particle":"","family":"Daniele","given":"Irene","non-dropping-particle":"","parse-names":false,"suffix":""},{"dropping-particle":"","family":"Gattis","given":"Merideth","non-dropping-particle":"","parse-names":false,"suffix":""}],"container-title":"International Journal of Environmental Research and Public Health","id":"ITEM-1","issue":"5","issued":{"date-parts":[["2022"]]},"title":"Monochorionic Twins and the Early Mother-Infant Relationship: An Exploratory Observational Study of Mother-Infant Interaction in the Post-Partum Period","type":"article-journal","volume":"19"},"uris":["http://www.mendeley.com/documents/?uuid=327f155e-512b-4407-9f91-72fad71d7ede"]}],"mendeley":{"formattedCitation":"(1)","plainTextFormattedCitation":"(1)","previouslyFormattedCitation":"(1)"},"properties":{"noteIndex":0},"schema":"https://github.com/citation-style-language/schema/raw/master/csl-citation.json"}</w:instrText>
      </w:r>
      <w:r w:rsidR="00271ABA">
        <w:rPr>
          <w:rFonts w:ascii="Times New Roman" w:hAnsi="Times New Roman" w:cs="Times New Roman"/>
          <w:lang w:val="en-US"/>
        </w:rPr>
        <w:fldChar w:fldCharType="separate"/>
      </w:r>
      <w:r w:rsidR="00271ABA" w:rsidRPr="00271ABA">
        <w:rPr>
          <w:rFonts w:ascii="Times New Roman" w:hAnsi="Times New Roman" w:cs="Times New Roman"/>
          <w:noProof/>
          <w:lang w:val="en-US"/>
        </w:rPr>
        <w:t>(1)</w:t>
      </w:r>
      <w:r w:rsidR="00271ABA">
        <w:rPr>
          <w:rFonts w:ascii="Times New Roman" w:hAnsi="Times New Roman" w:cs="Times New Roman"/>
          <w:lang w:val="en-US"/>
        </w:rPr>
        <w:fldChar w:fldCharType="end"/>
      </w:r>
      <w:r w:rsidRPr="00D52E05">
        <w:rPr>
          <w:rFonts w:ascii="Times New Roman" w:hAnsi="Times New Roman" w:cs="Times New Roman"/>
          <w:lang w:val="en-US"/>
        </w:rPr>
        <w:t xml:space="preserve">, lower bonding and sleep quality and higher parenting stress </w:t>
      </w:r>
      <w:r w:rsidR="00271ABA">
        <w:rPr>
          <w:rFonts w:ascii="Times New Roman" w:hAnsi="Times New Roman" w:cs="Times New Roman"/>
          <w:lang w:val="en-US"/>
        </w:rPr>
        <w:fldChar w:fldCharType="begin" w:fldLock="1"/>
      </w:r>
      <w:r w:rsidR="00271ABA">
        <w:rPr>
          <w:rFonts w:ascii="Times New Roman" w:hAnsi="Times New Roman" w:cs="Times New Roman"/>
          <w:lang w:val="en-US"/>
        </w:rPr>
        <w:instrText>ADDIN CSL_CITATION {"citationItems":[{"id":"ITEM-1","itemData":{"DOI":"10.1007/s00737-023-01317-0","ISSN":"14351102","PMID":"37118548","abstract":"Research on mental health in mothers of multiples has neglected important outcomes like postpartum bonding and relationship satisfaction and is limited by reliance on single-administration, retrospective measures. This study fills these gaps by assessing previously unexamined variables and using ecological momentary assessment (EMA), wherein participants answer repeated, brief surveys to measure real-world, real-time outcomes. This online study recruited 221 women and compared outcomes in those who birthed multiples (n = 127, 57.47%) vs. singletons (n = 94, 42.53%). When recruited, participants were either 6–12 (n = 129, 58.37%) or 18–24 (n = 83, 37.56%) weeks postpartum. All 221 participants completed baseline measures of self-reported depression, anxiety, stress, sleep, relationship satisfaction, and maternal-infant bonding. One hundred thirty participants (58.82%) engaged in 7 days of EMA assessing self-reported momentary mood, stress, fatigue, bonding, and sleep. Data were analyzed using two-by-two ANOVAs and hierarchical linear modeling. Mothers of multiples reported more baseline parenting stress and less maternal-infant bonding than mothers of singletons (ps &lt;.05). Mothers of multiples who were 6–12 weeks postpartum reported the lowest bonding (p =.03). Mothers of multiples also reported more momentary stress, overwhelm, nighttime awakenings, and wake time after sleep onset (ps &lt;.05). The latter two variables positively correlated with momentary fatigue, stress, and worse mood (ps &lt;.05). Mothers of multiples experienced worse postpartum bonding, more stress, and more interrupted sleep than mothers of singletons. This population may benefit from tailored postpartum interventions to decrease stress, increase bonding, and improve sleep.","author":[{"dropping-particle":"","family":"Wenze","given":"Susan J.","non-dropping-particle":"","parse-names":false,"suffix":""},{"dropping-particle":"","family":"Battle","given":"Cynthia L.","non-dropping-particle":"","parse-names":false,"suffix":""},{"dropping-particle":"","family":"Huntley","given":"Edward D.","non-dropping-particle":"","parse-names":false,"suffix":""},{"dropping-particle":"","family":"Gaugler","given":"Trent L.","non-dropping-particle":"","parse-names":false,"suffix":""},{"dropping-particle":"","family":"Kats","given":"Danielle","non-dropping-particle":"","parse-names":false,"suffix":""}],"container-title":"Archives of Women's Mental Health","id":"ITEM-1","issue":"3","issued":{"date-parts":[["2023"]]},"page":"361-378","title":"Ecological momentary assessment of postpartum outcomes in mothers of multiples: lower maternal-infant bonding, higher stress, and more disrupted sleep","type":"article-journal","volume":"26"},"uris":["http://www.mendeley.com/documents/?uuid=af3bed98-d6cd-45f8-a7c9-35dc55485d52"]}],"mendeley":{"formattedCitation":"(2)","plainTextFormattedCitation":"(2)","previouslyFormattedCitation":"(2)"},"properties":{"noteIndex":0},"schema":"https://github.com/citation-style-language/schema/raw/master/csl-citation.json"}</w:instrText>
      </w:r>
      <w:r w:rsidR="00271ABA">
        <w:rPr>
          <w:rFonts w:ascii="Times New Roman" w:hAnsi="Times New Roman" w:cs="Times New Roman"/>
          <w:lang w:val="en-US"/>
        </w:rPr>
        <w:fldChar w:fldCharType="separate"/>
      </w:r>
      <w:r w:rsidR="00271ABA" w:rsidRPr="00271ABA">
        <w:rPr>
          <w:rFonts w:ascii="Times New Roman" w:hAnsi="Times New Roman" w:cs="Times New Roman"/>
          <w:noProof/>
          <w:lang w:val="en-US"/>
        </w:rPr>
        <w:t>(2)</w:t>
      </w:r>
      <w:r w:rsidR="00271ABA">
        <w:rPr>
          <w:rFonts w:ascii="Times New Roman" w:hAnsi="Times New Roman" w:cs="Times New Roman"/>
          <w:lang w:val="en-US"/>
        </w:rPr>
        <w:fldChar w:fldCharType="end"/>
      </w:r>
      <w:r w:rsidRPr="00D52E05">
        <w:rPr>
          <w:rFonts w:ascii="Times New Roman" w:hAnsi="Times New Roman" w:cs="Times New Roman"/>
          <w:lang w:val="en-US"/>
        </w:rPr>
        <w:t xml:space="preserve">, elevated risk of postpartum depression </w:t>
      </w:r>
      <w:r w:rsidR="00271ABA">
        <w:rPr>
          <w:rFonts w:ascii="Times New Roman" w:hAnsi="Times New Roman" w:cs="Times New Roman"/>
          <w:lang w:val="en-US"/>
        </w:rPr>
        <w:fldChar w:fldCharType="begin" w:fldLock="1"/>
      </w:r>
      <w:r w:rsidR="00271ABA">
        <w:rPr>
          <w:rFonts w:ascii="Times New Roman" w:hAnsi="Times New Roman" w:cs="Times New Roman"/>
          <w:lang w:val="en-US"/>
        </w:rPr>
        <w:instrText>ADDIN CSL_CITATION {"citationItems":[{"id":"ITEM-1","itemData":{"ISSN":"0031-4005","abstract":"OBJECTIVE. The purpose of the study was to assess the relationship between multiple births and maternal depressive symptoms measured 9 months after delivery. METHODS. Data were derived from the Early Childhood Longitudinal Study-Birth Cohort, a longitudinal study of a nationally representative sample of children born in 2001. Depressive symptoms were measured at 9 months by using an abbreviated version of the Center for Epidemiologic Studies Depression Scale. Logistic regression analyses were conducted to study the association between multiple births and maternal depressive symptoms, with adjustment for demographic and household socioeconomic characteristics and maternal history of mental health problems. A total of 8069 mothers were included for analyses. RESULTS. The prevalence of moderate/severe depressive symptoms at 9 months after delivery was estimated to be 16.0% and 19.0% among mothers of singletons and multiple births, respectively. Only 27.0% of women who had moderate/severe depressive symptoms reported talking about emotional or psychological problems with a mental health specialist or a general medical provider within the 12 months before the interview. The proportions of women with depressive symptoms who were receiving mental health services did not vary according to plurality status. CONCLUSIONS. Mothers of multiple births had 43% greater odds of having moderate/severe, 9-month postpartum, depressive symptoms, compared with mothers of singletons. Greater attention is needed in pediatric settings to address maternal depression in families with multiple births. Copyright © 2009 by the American Academy of Pediatrics.","author":[{"dropping-particle":"","family":"Choi","given":"Y.","non-dropping-particle":"","parse-names":false,"suffix":""},{"dropping-particle":"","family":"Bishai","given":"D.","non-dropping-particle":"","parse-names":false,"suffix":""},{"dropping-particle":"","family":"Minkovitz","given":"C. S.","non-dropping-particle":"","parse-names":false,"suffix":""}],"container-title":"Pediatrics","id":"ITEM-1","issue":"4","issued":{"date-parts":[["2009"]]},"page":"1147-1154","title":"Multiple births are a risk factor for postpartum maternal depressive symptoms","type":"article-journal","volume":"123"},"uris":["http://www.mendeley.com/documents/?uuid=60fff72b-37b6-4d91-ad32-447b653cc7b2"]},{"id":"ITEM-2","itemData":{"DOI":"10.1111/acps.13766","ISSN":"16000447","PMID":"39455067","abstract":"Background: Parents of twins appear to be at increased risk of postpartum depression (PPD), yet little is known about the magnitude and timing of onset in the postpartum period compared to singleton parents. Methods: We conducted a cohort study using the Danish nationwide health registers. We defined a study population of parents that is, mothers and fathers of all twin and singleton livebirths between 1997 and 2019. Postpartum depression was defined as incident depression diagnosis or a redeemed antidepressant prescription from childbirth through 365 days postpartum. We performed a parametric time-to-event analysis based on Poisson regression. The time scale was time since birth, modeled using restricted cubic splines. From this we estimated the hazard ratio (HR) representing the momentary risk, and the cumulative risk ratio (RR) over the first year postpartum, in twin compared to singleton parents. Results: The study population was based on 27,095 twin and 1,350,046 singleton births. In adjusted analyses, the HR of twins compared to singletons was highest around 2 months postpartum (HR 1.28, 95% CI 1.10–1.49) for mothers, and around 6 months (1.20, 95% CI 1.02–1.42) for fathers. The 6 months adjusted cumulative RR of PPD in twins compared to singletons was 1.24 (95% CI 1.10–1.40) for mothers and 1.11 (95% CI 0.95–1.30) for fathers. Conclusions: Twin mothers had increased risk of PPD compared to singleton mothers, which was driven by an immediate increase after childbirth. The risk among twin fathers was not increased immediately after childbirth, but we found slightly elevated risk around 6 months postpartum. This could suggest diverse patterns of PPD symptomatology in twin parents compared to singleton parents and between mothers and fathers. Our findings underline parents of twins as a potentially vulnerable group to PPD and emphasize the need for increased awareness of their mental health.","author":[{"dropping-particle":"","family":"Egsgaard","given":"Sofie","non-dropping-particle":"","parse-names":false,"suffix":""},{"dropping-particle":"","family":"Bliddal","given":"Mette","non-dropping-particle":"","parse-names":false,"suffix":""},{"dropping-particle":"","family":"Lund","given":"Lars Christian","non-dropping-particle":"","parse-names":false,"suffix":""},{"dropping-particle":"","family":"Vigod","given":"Simone N.","non-dropping-particle":"","parse-names":false,"suffix":""},{"dropping-particle":"","family":"Munk-Olsen","given":"Trine","non-dropping-particle":"","parse-names":false,"suffix":""}],"container-title":"Acta Psychiatrica Scandinavica","id":"ITEM-2","issue":"2","issued":{"date-parts":[["2025"]]},"page":"163-172","title":"Risk and timing of postpartum depression in parents of twins compared to parents of singletons","type":"article-journal","volume":"151"},"uris":["http://www.mendeley.com/documents/?uuid=c77173b5-a994-4a29-b53f-83b590779673"]}],"mendeley":{"formattedCitation":"(3,4)","plainTextFormattedCitation":"(3,4)","previouslyFormattedCitation":"(3,4)"},"properties":{"noteIndex":0},"schema":"https://github.com/citation-style-language/schema/raw/master/csl-citation.json"}</w:instrText>
      </w:r>
      <w:r w:rsidR="00271ABA">
        <w:rPr>
          <w:rFonts w:ascii="Times New Roman" w:hAnsi="Times New Roman" w:cs="Times New Roman"/>
          <w:lang w:val="en-US"/>
        </w:rPr>
        <w:fldChar w:fldCharType="separate"/>
      </w:r>
      <w:r w:rsidR="00271ABA" w:rsidRPr="00271ABA">
        <w:rPr>
          <w:rFonts w:ascii="Times New Roman" w:hAnsi="Times New Roman" w:cs="Times New Roman"/>
          <w:noProof/>
          <w:lang w:val="en-US"/>
        </w:rPr>
        <w:t>(3,4)</w:t>
      </w:r>
      <w:r w:rsidR="00271ABA">
        <w:rPr>
          <w:rFonts w:ascii="Times New Roman" w:hAnsi="Times New Roman" w:cs="Times New Roman"/>
          <w:lang w:val="en-US"/>
        </w:rPr>
        <w:fldChar w:fldCharType="end"/>
      </w:r>
      <w:r w:rsidRPr="00D52E05">
        <w:rPr>
          <w:rFonts w:ascii="Times New Roman" w:hAnsi="Times New Roman" w:cs="Times New Roman"/>
          <w:lang w:val="en-US"/>
        </w:rPr>
        <w:t xml:space="preserve">, more frequent and longer neonatal intensive care stays </w:t>
      </w:r>
      <w:r w:rsidR="00271ABA">
        <w:rPr>
          <w:rFonts w:ascii="Times New Roman" w:hAnsi="Times New Roman" w:cs="Times New Roman"/>
          <w:lang w:val="en-US"/>
        </w:rPr>
        <w:fldChar w:fldCharType="begin" w:fldLock="1"/>
      </w:r>
      <w:r w:rsidR="00271ABA">
        <w:rPr>
          <w:rFonts w:ascii="Times New Roman" w:hAnsi="Times New Roman" w:cs="Times New Roman"/>
          <w:lang w:val="en-US"/>
        </w:rPr>
        <w:instrText>ADDIN CSL_CITATION {"citationItems":[{"id":"ITEM-1","itemData":{"DOI":"10.1002/uog.27499","ISSN":"14690705","PMID":"37743608","abstract":"Objective: To compare morbidity, as measured by length of stay in the neonatal intensive care unit (NICU), in twin and singleton gestations classified as small-for-gestational age (SGA) according to estimated fetal weight &lt; 10th percentile on twin or singleton growth charts. Methods: NICU length of stay was compared in 1150 twins and 29 035 singletons that underwent ultrasound assessment between 35 + 0 and 36 + 6 weeks' gestation. Estimated fetal weight was obtained from measurements of head circumference, abdominal circumference and femur length using the Hadlock formula. Gestational age was derived from the first-trimester crown–rump length measurement, using the larger of the two twins. Singletons and twins were compared in terms of NICU admission rate and length of stay according to classification as SGA by the Fetal Medicine Foundation singleton and twin reference distributions. Results: The overall proportions of twins and singletons admitted to NICU were similar (7.3% vs 7.4%), but twins tended to have longer lengths of stay in NICU (≥ 7 days: 2.4% vs 0.8%; relative risk (RR), 3.0 (95% CI, 1.6–4.4)). Using the singleton chart, a higher proportion of twins were classified as SGA compared with singletons (37.6% vs 7.0%). However, the proportion of SGA neonates entering NICU was similar (10.2% for twins and 10.1% for singletons) and the proportion of SGA neonates spending ≥ 7 days in NICU was substantially higher for twins compared with singletons (3.7% vs 1.4%; RR, 2.6 (95% CI, 1.4–4.7)). Conclusions: When singleton charts are used to define SGA in twins and in singletons, there is a greater degree of growth-related neonatal morbidity amongst SGA twins compared with SGA singletons. Consequently, singleton charts do not inappropriately overdiagnose fetal growth restriction in twins and they should be used for monitoring fetal growth in both twins and singletons. © 2023 International Society of Ultrasound in Obstetrics and Gynecology.","author":[{"dropping-particle":"","family":"Wright","given":"D.","non-dropping-particle":"","parse-names":false,"suffix":""},{"dropping-particle":"","family":"Wright","given":"A.","non-dropping-particle":"","parse-names":false,"suffix":""},{"dropping-particle":"","family":"Rehal","given":"A.","non-dropping-particle":"","parse-names":false,"suffix":""},{"dropping-particle":"","family":"Syngelaki","given":"A.","non-dropping-particle":"","parse-names":false,"suffix":""},{"dropping-particle":"","family":"Kristensen","given":"S. E.","non-dropping-particle":"","parse-names":false,"suffix":""},{"dropping-particle":"","family":"Petersen","given":"O. B.","non-dropping-particle":"","parse-names":false,"suffix":""},{"dropping-particle":"","family":"Nicolaides","given":"K. H.","non-dropping-particle":"","parse-names":false,"suffix":""}],"container-title":"Ultrasound in Obstetrics and Gynecology","id":"ITEM-1","issue":"3","issued":{"date-parts":[["2024"]]},"page":"365-370","title":"Incidence of neonatal morbidity in small-for-gestational-age twins based on singleton and twin charts","type":"article-journal","volume":"63"},"uris":["http://www.mendeley.com/documents/?uuid=4471fe45-0de7-40a1-a161-71ed6cf606b7"]}],"mendeley":{"formattedCitation":"(5)","plainTextFormattedCitation":"(5)","previouslyFormattedCitation":"(5)"},"properties":{"noteIndex":0},"schema":"https://github.com/citation-style-language/schema/raw/master/csl-citation.json"}</w:instrText>
      </w:r>
      <w:r w:rsidR="00271ABA">
        <w:rPr>
          <w:rFonts w:ascii="Times New Roman" w:hAnsi="Times New Roman" w:cs="Times New Roman"/>
          <w:lang w:val="en-US"/>
        </w:rPr>
        <w:fldChar w:fldCharType="separate"/>
      </w:r>
      <w:r w:rsidR="00271ABA" w:rsidRPr="00271ABA">
        <w:rPr>
          <w:rFonts w:ascii="Times New Roman" w:hAnsi="Times New Roman" w:cs="Times New Roman"/>
          <w:noProof/>
          <w:lang w:val="en-US"/>
        </w:rPr>
        <w:t>(5)</w:t>
      </w:r>
      <w:r w:rsidR="00271ABA">
        <w:rPr>
          <w:rFonts w:ascii="Times New Roman" w:hAnsi="Times New Roman" w:cs="Times New Roman"/>
          <w:lang w:val="en-US"/>
        </w:rPr>
        <w:fldChar w:fldCharType="end"/>
      </w:r>
      <w:r w:rsidRPr="00D52E05">
        <w:rPr>
          <w:rFonts w:ascii="Times New Roman" w:hAnsi="Times New Roman" w:cs="Times New Roman"/>
          <w:lang w:val="en-US"/>
        </w:rPr>
        <w:t xml:space="preserve">, and reduced individual time and face-to-face interaction with each infant </w:t>
      </w:r>
      <w:r w:rsidR="00271ABA">
        <w:rPr>
          <w:rFonts w:ascii="Times New Roman" w:hAnsi="Times New Roman" w:cs="Times New Roman"/>
          <w:lang w:val="en-US"/>
        </w:rPr>
        <w:fldChar w:fldCharType="begin" w:fldLock="1"/>
      </w:r>
      <w:r w:rsidR="00271ABA">
        <w:rPr>
          <w:rFonts w:ascii="Times New Roman" w:hAnsi="Times New Roman" w:cs="Times New Roman"/>
          <w:lang w:val="en-US"/>
        </w:rPr>
        <w:instrText>ADDIN CSL_CITATION {"citationItems":[{"id":"ITEM-1","itemData":{"ISBN":"0309-2402","abstract":"The perceptions and interactions of mothers and fathers of seven sets of twins and one set of triplets were compared to those of parents of 49 singleton infants. Couples were typically interviewed together three times during the pregnancy and at 1 week and 3 months post-partum. Two-weekly observations of mother-father-infant interactions were conducted after the first postnatal interview. Three major themes were apparent in the interviews--the positive and negative specialness for multiple births, difficulties involved in managing more than one infant, and attachment issues--that were also evident during the observations. Although there were few differences in care-giving and interactive behaviours between the multiple birth and singleton parents, the logistics of caring for more than one infant dictated that multiple birth infants were left alone more and looked at, talked to and held less often. Couples used different strategies to care for their infants, varying in both the extent to which they interacted preferentially with the infants and in the relative involvement of the mother, father and others.","author":[{"dropping-particle":"","family":"Holditch-Davis","given":"D.","non-dropping-particle":"","parse-names":false,"suffix":""},{"dropping-particle":"","family":"Roberts","given":"D.","non-dropping-particle":"","parse-names":false,"suffix":""},{"dropping-particle":"","family":"Sandelowski","given":"M.","non-dropping-particle":"","parse-names":false,"suffix":""}],"container-title":"Journal of advanced nursing","id":"ITEM-1","issue":"1","issued":{"date-parts":[["1999"]]},"page":"200-210","title":"Early parental interactions with and perceptions of multiple birth infants","type":"article-journal","volume":"30"},"uris":["http://www.mendeley.com/documents/?uuid=bac514ea-21d6-4c35-bc96-3d4a5bb83532"]}],"mendeley":{"formattedCitation":"(6)","plainTextFormattedCitation":"(6)","previouslyFormattedCitation":"(6)"},"properties":{"noteIndex":0},"schema":"https://github.com/citation-style-language/schema/raw/master/csl-citation.json"}</w:instrText>
      </w:r>
      <w:r w:rsidR="00271ABA">
        <w:rPr>
          <w:rFonts w:ascii="Times New Roman" w:hAnsi="Times New Roman" w:cs="Times New Roman"/>
          <w:lang w:val="en-US"/>
        </w:rPr>
        <w:fldChar w:fldCharType="separate"/>
      </w:r>
      <w:r w:rsidR="00271ABA" w:rsidRPr="00271ABA">
        <w:rPr>
          <w:rFonts w:ascii="Times New Roman" w:hAnsi="Times New Roman" w:cs="Times New Roman"/>
          <w:noProof/>
          <w:lang w:val="en-US"/>
        </w:rPr>
        <w:t>(6)</w:t>
      </w:r>
      <w:r w:rsidR="00271ABA">
        <w:rPr>
          <w:rFonts w:ascii="Times New Roman" w:hAnsi="Times New Roman" w:cs="Times New Roman"/>
          <w:lang w:val="en-US"/>
        </w:rPr>
        <w:fldChar w:fldCharType="end"/>
      </w:r>
      <w:r w:rsidRPr="00D52E05">
        <w:rPr>
          <w:rFonts w:ascii="Times New Roman" w:hAnsi="Times New Roman" w:cs="Times New Roman"/>
          <w:lang w:val="en-US"/>
        </w:rPr>
        <w:t>. Given these well-documented differences and the small number of multiple-birth parents who provided data on both bonding (at least one postpartum time point) and predictor variables in our sample (</w:t>
      </w:r>
      <w:r w:rsidRPr="00D52E05">
        <w:rPr>
          <w:rFonts w:ascii="Times New Roman" w:hAnsi="Times New Roman" w:cs="Times New Roman"/>
          <w:i/>
          <w:lang w:val="en-US"/>
        </w:rPr>
        <w:t>n</w:t>
      </w:r>
      <w:r w:rsidRPr="00D52E05">
        <w:rPr>
          <w:rFonts w:ascii="Times New Roman" w:hAnsi="Times New Roman" w:cs="Times New Roman"/>
          <w:lang w:val="en-US"/>
        </w:rPr>
        <w:t xml:space="preserve"> = 41), we decided to exclude this subgroup to maintain conceptual and methodological coherence in modeling bonding trajectories.</w:t>
      </w:r>
      <w:r w:rsidR="00D52E05" w:rsidRPr="00D52E05">
        <w:rPr>
          <w:rFonts w:ascii="Times New Roman" w:hAnsi="Times New Roman" w:cs="Times New Roman"/>
          <w:lang w:val="en-US"/>
        </w:rPr>
        <w:br w:type="page"/>
      </w:r>
    </w:p>
    <w:p w14:paraId="52257A74" w14:textId="4F1E149B" w:rsidR="00EE314A" w:rsidRPr="00D52E05" w:rsidRDefault="00D52E05" w:rsidP="00D52E05">
      <w:pPr>
        <w:pStyle w:val="berschrift1"/>
        <w:spacing w:line="480" w:lineRule="auto"/>
        <w:rPr>
          <w:rFonts w:ascii="Times New Roman" w:hAnsi="Times New Roman" w:cs="Times New Roman"/>
          <w:color w:val="000000" w:themeColor="text1"/>
          <w:lang w:val="en-US"/>
        </w:rPr>
      </w:pPr>
      <w:r w:rsidRPr="00D52E05">
        <w:rPr>
          <w:rFonts w:ascii="Times New Roman" w:hAnsi="Times New Roman" w:cs="Times New Roman"/>
          <w:color w:val="000000" w:themeColor="text1"/>
          <w:lang w:val="en-US"/>
        </w:rPr>
        <w:lastRenderedPageBreak/>
        <w:t>References</w:t>
      </w:r>
    </w:p>
    <w:p w14:paraId="7A50D4C8" w14:textId="67044080" w:rsidR="00271ABA" w:rsidRPr="00271ABA" w:rsidRDefault="00271ABA" w:rsidP="00271ABA">
      <w:pPr>
        <w:widowControl w:val="0"/>
        <w:autoSpaceDE w:val="0"/>
        <w:autoSpaceDN w:val="0"/>
        <w:adjustRightInd w:val="0"/>
        <w:spacing w:line="480" w:lineRule="auto"/>
        <w:ind w:left="640" w:hanging="640"/>
        <w:rPr>
          <w:rFonts w:ascii="Times New Roman" w:hAnsi="Times New Roman" w:cs="Times New Roman"/>
          <w:noProof/>
          <w:kern w:val="0"/>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271ABA">
        <w:rPr>
          <w:rFonts w:ascii="Times New Roman" w:hAnsi="Times New Roman" w:cs="Times New Roman"/>
          <w:noProof/>
          <w:kern w:val="0"/>
        </w:rPr>
        <w:t>1.</w:t>
      </w:r>
      <w:r w:rsidRPr="00271ABA">
        <w:rPr>
          <w:rFonts w:ascii="Times New Roman" w:hAnsi="Times New Roman" w:cs="Times New Roman"/>
          <w:noProof/>
          <w:kern w:val="0"/>
        </w:rPr>
        <w:tab/>
        <w:t xml:space="preserve">Ionio C, Mascheroni E, Lista G, Colombo C, Ciuffo G, Landoni M, et al. Monochorionic Twins and the Early Mother-Infant Relationship: An Exploratory Observational Study of Mother-Infant Interaction in the Post-Partum Period. Int J Environ Res Public Health. 2022;19(5). </w:t>
      </w:r>
    </w:p>
    <w:p w14:paraId="09FFEB7B" w14:textId="77777777" w:rsidR="00271ABA" w:rsidRPr="00271ABA" w:rsidRDefault="00271ABA" w:rsidP="00271ABA">
      <w:pPr>
        <w:widowControl w:val="0"/>
        <w:autoSpaceDE w:val="0"/>
        <w:autoSpaceDN w:val="0"/>
        <w:adjustRightInd w:val="0"/>
        <w:spacing w:line="480" w:lineRule="auto"/>
        <w:ind w:left="640" w:hanging="640"/>
        <w:rPr>
          <w:rFonts w:ascii="Times New Roman" w:hAnsi="Times New Roman" w:cs="Times New Roman"/>
          <w:noProof/>
          <w:kern w:val="0"/>
        </w:rPr>
      </w:pPr>
      <w:r w:rsidRPr="00271ABA">
        <w:rPr>
          <w:rFonts w:ascii="Times New Roman" w:hAnsi="Times New Roman" w:cs="Times New Roman"/>
          <w:noProof/>
          <w:kern w:val="0"/>
        </w:rPr>
        <w:t>2.</w:t>
      </w:r>
      <w:r w:rsidRPr="00271ABA">
        <w:rPr>
          <w:rFonts w:ascii="Times New Roman" w:hAnsi="Times New Roman" w:cs="Times New Roman"/>
          <w:noProof/>
          <w:kern w:val="0"/>
        </w:rPr>
        <w:tab/>
        <w:t xml:space="preserve">Wenze SJ, Battle CL, Huntley ED, Gaugler TL, Kats D. Ecological momentary assessment of postpartum outcomes in mothers of multiples: lower maternal-infant bonding, higher stress, and more disrupted sleep. Arch Womens Ment Health. 2023;26(3):361–78. </w:t>
      </w:r>
    </w:p>
    <w:p w14:paraId="39F973AC" w14:textId="77777777" w:rsidR="00271ABA" w:rsidRPr="00271ABA" w:rsidRDefault="00271ABA" w:rsidP="00271ABA">
      <w:pPr>
        <w:widowControl w:val="0"/>
        <w:autoSpaceDE w:val="0"/>
        <w:autoSpaceDN w:val="0"/>
        <w:adjustRightInd w:val="0"/>
        <w:spacing w:line="480" w:lineRule="auto"/>
        <w:ind w:left="640" w:hanging="640"/>
        <w:rPr>
          <w:rFonts w:ascii="Times New Roman" w:hAnsi="Times New Roman" w:cs="Times New Roman"/>
          <w:noProof/>
          <w:kern w:val="0"/>
        </w:rPr>
      </w:pPr>
      <w:r w:rsidRPr="00271ABA">
        <w:rPr>
          <w:rFonts w:ascii="Times New Roman" w:hAnsi="Times New Roman" w:cs="Times New Roman"/>
          <w:noProof/>
          <w:kern w:val="0"/>
        </w:rPr>
        <w:t>3.</w:t>
      </w:r>
      <w:r w:rsidRPr="00271ABA">
        <w:rPr>
          <w:rFonts w:ascii="Times New Roman" w:hAnsi="Times New Roman" w:cs="Times New Roman"/>
          <w:noProof/>
          <w:kern w:val="0"/>
        </w:rPr>
        <w:tab/>
        <w:t>Choi Y, Bishai D, Minkovitz CS. Multiple births are a risk factor for postpartum maternal depressive symptoms. Pediatrics [Internet]. 2009;123(4):1147–54. Available from: http://www.embase.com/search/results?subaction=viewrecord&amp;from=export&amp;id=L354628911%0Ahttp://pediatrics.aappublications.org/cgi/reprint/123/4/1147%0Ahttp://dx.doi.org/10.1542/peds.2008-1619</w:t>
      </w:r>
    </w:p>
    <w:p w14:paraId="31D76AD9" w14:textId="77777777" w:rsidR="00271ABA" w:rsidRPr="00271ABA" w:rsidRDefault="00271ABA" w:rsidP="00271ABA">
      <w:pPr>
        <w:widowControl w:val="0"/>
        <w:autoSpaceDE w:val="0"/>
        <w:autoSpaceDN w:val="0"/>
        <w:adjustRightInd w:val="0"/>
        <w:spacing w:line="480" w:lineRule="auto"/>
        <w:ind w:left="640" w:hanging="640"/>
        <w:rPr>
          <w:rFonts w:ascii="Times New Roman" w:hAnsi="Times New Roman" w:cs="Times New Roman"/>
          <w:noProof/>
          <w:kern w:val="0"/>
        </w:rPr>
      </w:pPr>
      <w:r w:rsidRPr="00271ABA">
        <w:rPr>
          <w:rFonts w:ascii="Times New Roman" w:hAnsi="Times New Roman" w:cs="Times New Roman"/>
          <w:noProof/>
          <w:kern w:val="0"/>
        </w:rPr>
        <w:t>4.</w:t>
      </w:r>
      <w:r w:rsidRPr="00271ABA">
        <w:rPr>
          <w:rFonts w:ascii="Times New Roman" w:hAnsi="Times New Roman" w:cs="Times New Roman"/>
          <w:noProof/>
          <w:kern w:val="0"/>
        </w:rPr>
        <w:tab/>
        <w:t xml:space="preserve">Egsgaard S, Bliddal M, Lund LC, Vigod SN, Munk-Olsen T. Risk and timing of postpartum depression in parents of twins compared to parents of singletons. Acta Psychiatr Scand. 2025;151(2):163–72. </w:t>
      </w:r>
    </w:p>
    <w:p w14:paraId="302AC6BF" w14:textId="77777777" w:rsidR="00271ABA" w:rsidRPr="00271ABA" w:rsidRDefault="00271ABA" w:rsidP="00271ABA">
      <w:pPr>
        <w:widowControl w:val="0"/>
        <w:autoSpaceDE w:val="0"/>
        <w:autoSpaceDN w:val="0"/>
        <w:adjustRightInd w:val="0"/>
        <w:spacing w:line="480" w:lineRule="auto"/>
        <w:ind w:left="640" w:hanging="640"/>
        <w:rPr>
          <w:rFonts w:ascii="Times New Roman" w:hAnsi="Times New Roman" w:cs="Times New Roman"/>
          <w:noProof/>
          <w:kern w:val="0"/>
        </w:rPr>
      </w:pPr>
      <w:r w:rsidRPr="00271ABA">
        <w:rPr>
          <w:rFonts w:ascii="Times New Roman" w:hAnsi="Times New Roman" w:cs="Times New Roman"/>
          <w:noProof/>
          <w:kern w:val="0"/>
        </w:rPr>
        <w:t>5.</w:t>
      </w:r>
      <w:r w:rsidRPr="00271ABA">
        <w:rPr>
          <w:rFonts w:ascii="Times New Roman" w:hAnsi="Times New Roman" w:cs="Times New Roman"/>
          <w:noProof/>
          <w:kern w:val="0"/>
        </w:rPr>
        <w:tab/>
        <w:t xml:space="preserve">Wright D, Wright A, Rehal A, Syngelaki A, Kristensen SE, Petersen OB, et al. Incidence of neonatal morbidity in small-for-gestational-age twins based on singleton and twin charts. Ultrasound Obstet Gynecol. 2024;63(3):365–70. </w:t>
      </w:r>
    </w:p>
    <w:p w14:paraId="741764E6" w14:textId="77777777" w:rsidR="00271ABA" w:rsidRPr="00271ABA" w:rsidRDefault="00271ABA" w:rsidP="00271ABA">
      <w:pPr>
        <w:widowControl w:val="0"/>
        <w:autoSpaceDE w:val="0"/>
        <w:autoSpaceDN w:val="0"/>
        <w:adjustRightInd w:val="0"/>
        <w:spacing w:line="480" w:lineRule="auto"/>
        <w:ind w:left="640" w:hanging="640"/>
        <w:rPr>
          <w:rFonts w:ascii="Times New Roman" w:hAnsi="Times New Roman" w:cs="Times New Roman"/>
          <w:noProof/>
        </w:rPr>
      </w:pPr>
      <w:r w:rsidRPr="00271ABA">
        <w:rPr>
          <w:rFonts w:ascii="Times New Roman" w:hAnsi="Times New Roman" w:cs="Times New Roman"/>
          <w:noProof/>
          <w:kern w:val="0"/>
        </w:rPr>
        <w:t>6.</w:t>
      </w:r>
      <w:r w:rsidRPr="00271ABA">
        <w:rPr>
          <w:rFonts w:ascii="Times New Roman" w:hAnsi="Times New Roman" w:cs="Times New Roman"/>
          <w:noProof/>
          <w:kern w:val="0"/>
        </w:rPr>
        <w:tab/>
        <w:t xml:space="preserve">Holditch-Davis D, Roberts D, Sandelowski M. Early parental interactions with and perceptions of multiple birth infants. J Adv Nurs [Internet]. 1999;30(1):200–10. Available from: </w:t>
      </w:r>
      <w:r w:rsidRPr="00271ABA">
        <w:rPr>
          <w:rFonts w:ascii="Times New Roman" w:hAnsi="Times New Roman" w:cs="Times New Roman"/>
          <w:noProof/>
          <w:kern w:val="0"/>
        </w:rPr>
        <w:lastRenderedPageBreak/>
        <w:t>http://ovidsp.ovid.com/ovidweb.cgi?T=JS&amp;PAGE=reference&amp;D=emed4&amp;NEWS=N&amp;AN=10403997</w:t>
      </w:r>
    </w:p>
    <w:p w14:paraId="3F2C1F0F" w14:textId="49DAB951" w:rsidR="00D52E05" w:rsidRPr="00271ABA" w:rsidRDefault="00271ABA" w:rsidP="00271ABA">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D52E05" w:rsidRPr="00271ABA" w:rsidSect="00D52E0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4659FA"/>
    <w:multiLevelType w:val="hybridMultilevel"/>
    <w:tmpl w:val="9AAC30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07910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C6E"/>
    <w:rsid w:val="00271ABA"/>
    <w:rsid w:val="003C7490"/>
    <w:rsid w:val="006B6C6E"/>
    <w:rsid w:val="00754937"/>
    <w:rsid w:val="008402FA"/>
    <w:rsid w:val="008772F8"/>
    <w:rsid w:val="00D52E05"/>
    <w:rsid w:val="00ED1DB4"/>
    <w:rsid w:val="00EE31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95198"/>
  <w15:chartTrackingRefBased/>
  <w15:docId w15:val="{A9B9C716-B0FC-48EC-8F05-957E1A6EA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B6C6E"/>
  </w:style>
  <w:style w:type="paragraph" w:styleId="berschrift1">
    <w:name w:val="heading 1"/>
    <w:basedOn w:val="Standard"/>
    <w:next w:val="Standard"/>
    <w:link w:val="berschrift1Zchn"/>
    <w:uiPriority w:val="9"/>
    <w:qFormat/>
    <w:rsid w:val="006B6C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B6C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B6C6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B6C6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B6C6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B6C6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B6C6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B6C6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B6C6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6C6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B6C6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B6C6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B6C6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B6C6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B6C6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B6C6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B6C6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B6C6E"/>
    <w:rPr>
      <w:rFonts w:eastAsiaTheme="majorEastAsia" w:cstheme="majorBidi"/>
      <w:color w:val="272727" w:themeColor="text1" w:themeTint="D8"/>
    </w:rPr>
  </w:style>
  <w:style w:type="paragraph" w:styleId="Titel">
    <w:name w:val="Title"/>
    <w:basedOn w:val="Standard"/>
    <w:next w:val="Standard"/>
    <w:link w:val="TitelZchn"/>
    <w:uiPriority w:val="10"/>
    <w:qFormat/>
    <w:rsid w:val="006B6C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B6C6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B6C6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B6C6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B6C6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B6C6E"/>
    <w:rPr>
      <w:i/>
      <w:iCs/>
      <w:color w:val="404040" w:themeColor="text1" w:themeTint="BF"/>
    </w:rPr>
  </w:style>
  <w:style w:type="paragraph" w:styleId="Listenabsatz">
    <w:name w:val="List Paragraph"/>
    <w:basedOn w:val="Standard"/>
    <w:uiPriority w:val="34"/>
    <w:qFormat/>
    <w:rsid w:val="006B6C6E"/>
    <w:pPr>
      <w:ind w:left="720"/>
      <w:contextualSpacing/>
    </w:pPr>
  </w:style>
  <w:style w:type="character" w:styleId="IntensiveHervorhebung">
    <w:name w:val="Intense Emphasis"/>
    <w:basedOn w:val="Absatz-Standardschriftart"/>
    <w:uiPriority w:val="21"/>
    <w:qFormat/>
    <w:rsid w:val="006B6C6E"/>
    <w:rPr>
      <w:i/>
      <w:iCs/>
      <w:color w:val="0F4761" w:themeColor="accent1" w:themeShade="BF"/>
    </w:rPr>
  </w:style>
  <w:style w:type="paragraph" w:styleId="IntensivesZitat">
    <w:name w:val="Intense Quote"/>
    <w:basedOn w:val="Standard"/>
    <w:next w:val="Standard"/>
    <w:link w:val="IntensivesZitatZchn"/>
    <w:uiPriority w:val="30"/>
    <w:qFormat/>
    <w:rsid w:val="006B6C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B6C6E"/>
    <w:rPr>
      <w:i/>
      <w:iCs/>
      <w:color w:val="0F4761" w:themeColor="accent1" w:themeShade="BF"/>
    </w:rPr>
  </w:style>
  <w:style w:type="character" w:styleId="IntensiverVerweis">
    <w:name w:val="Intense Reference"/>
    <w:basedOn w:val="Absatz-Standardschriftart"/>
    <w:uiPriority w:val="32"/>
    <w:qFormat/>
    <w:rsid w:val="006B6C6E"/>
    <w:rPr>
      <w:b/>
      <w:bCs/>
      <w:smallCaps/>
      <w:color w:val="0F4761" w:themeColor="accent1" w:themeShade="BF"/>
      <w:spacing w:val="5"/>
    </w:rPr>
  </w:style>
  <w:style w:type="character" w:styleId="Zeilennummer">
    <w:name w:val="line number"/>
    <w:basedOn w:val="Absatz-Standardschriftart"/>
    <w:uiPriority w:val="99"/>
    <w:semiHidden/>
    <w:unhideWhenUsed/>
    <w:rsid w:val="00D52E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512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96377-3050-43A8-B1DF-BBE7FC437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839</Words>
  <Characters>18233</Characters>
  <Application>Microsoft Office Word</Application>
  <DocSecurity>0</DocSecurity>
  <Lines>294</Lines>
  <Paragraphs>88</Paragraphs>
  <ScaleCrop>false</ScaleCrop>
  <Company>UKD</Company>
  <LinksUpToDate>false</LinksUpToDate>
  <CharactersWithSpaces>2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Unger</dc:creator>
  <cp:keywords/>
  <dc:description/>
  <cp:lastModifiedBy>Simon Görg</cp:lastModifiedBy>
  <cp:revision>3</cp:revision>
  <dcterms:created xsi:type="dcterms:W3CDTF">2025-11-14T09:17:00Z</dcterms:created>
  <dcterms:modified xsi:type="dcterms:W3CDTF">2025-11-1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c5a4dc0-4c78-32a2-a7f4-01e0c8c0917a</vt:lpwstr>
  </property>
  <property fmtid="{D5CDD505-2E9C-101B-9397-08002B2CF9AE}" pid="24" name="Mendeley Citation Style_1">
    <vt:lpwstr>http://www.zotero.org/styles/vancouver</vt:lpwstr>
  </property>
</Properties>
</file>